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2E95C" w14:textId="287A59B6" w:rsidR="00A333B8" w:rsidRPr="00BF6224" w:rsidRDefault="0081335A" w:rsidP="00701AE8">
      <w:pPr>
        <w:rPr>
          <w:rFonts w:ascii="Arial" w:hAnsi="Arial" w:cs="Arial"/>
          <w:b/>
          <w:sz w:val="24"/>
          <w:szCs w:val="24"/>
        </w:rPr>
      </w:pPr>
      <w:r w:rsidRPr="00BF6224">
        <w:rPr>
          <w:rFonts w:ascii="Arial" w:hAnsi="Arial" w:cs="Arial"/>
          <w:b/>
          <w:sz w:val="24"/>
          <w:szCs w:val="24"/>
        </w:rPr>
        <w:t>S5</w:t>
      </w:r>
      <w:r w:rsidR="00A333B8" w:rsidRPr="00BF6224">
        <w:rPr>
          <w:rFonts w:ascii="Arial" w:hAnsi="Arial" w:cs="Arial"/>
          <w:b/>
          <w:sz w:val="24"/>
          <w:szCs w:val="24"/>
        </w:rPr>
        <w:t xml:space="preserve"> Table. Down-regulated </w:t>
      </w:r>
      <w:r w:rsidR="00A333B8" w:rsidRPr="00BF6224">
        <w:rPr>
          <w:rFonts w:ascii="Arial" w:hAnsi="Arial" w:cs="Arial"/>
          <w:b/>
          <w:i/>
          <w:sz w:val="24"/>
          <w:szCs w:val="24"/>
        </w:rPr>
        <w:t>E. coli</w:t>
      </w:r>
      <w:r w:rsidR="00A333B8" w:rsidRPr="00BF6224">
        <w:rPr>
          <w:rFonts w:ascii="Arial" w:hAnsi="Arial" w:cs="Arial"/>
          <w:b/>
          <w:sz w:val="24"/>
          <w:szCs w:val="24"/>
        </w:rPr>
        <w:t xml:space="preserve"> genes in response to 1MPa treatment.</w:t>
      </w:r>
    </w:p>
    <w:tbl>
      <w:tblPr>
        <w:tblW w:w="8900" w:type="dxa"/>
        <w:tblInd w:w="-10" w:type="dxa"/>
        <w:tblLook w:val="04A0" w:firstRow="1" w:lastRow="0" w:firstColumn="1" w:lastColumn="0" w:noHBand="0" w:noVBand="1"/>
      </w:tblPr>
      <w:tblGrid>
        <w:gridCol w:w="956"/>
        <w:gridCol w:w="1099"/>
        <w:gridCol w:w="3808"/>
        <w:gridCol w:w="1133"/>
        <w:gridCol w:w="949"/>
        <w:gridCol w:w="955"/>
      </w:tblGrid>
      <w:tr w:rsidR="0042475C" w:rsidRPr="0042475C" w14:paraId="31698869" w14:textId="77777777" w:rsidTr="0042475C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0E86418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e</w:t>
            </w:r>
            <w:r w:rsidRPr="0042475C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4F8CD4D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ene </w:t>
            </w:r>
            <w:proofErr w:type="spellStart"/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D</w:t>
            </w:r>
            <w:r w:rsidRPr="0042475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88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68CF606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76B13C4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g2Fold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086193B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c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226C579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G</w:t>
            </w:r>
            <w:r w:rsidRPr="0042475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42475C" w:rsidRPr="0042475C" w14:paraId="17000C48" w14:textId="77777777" w:rsidTr="0042475C">
        <w:trPr>
          <w:trHeight w:val="315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2F95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4463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88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75E8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2201A4F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ange</w:t>
            </w: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21E48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49F31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42475C" w:rsidRPr="0042475C" w14:paraId="017AD3B5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3E5D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br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57871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638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A735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edicted regula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6FCC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B94F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D9BB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</w:t>
            </w:r>
          </w:p>
        </w:tc>
      </w:tr>
      <w:tr w:rsidR="0042475C" w:rsidRPr="0042475C" w14:paraId="370F0171" w14:textId="77777777" w:rsidTr="00BF6224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0188AA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ss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88B7EC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643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A8BB5B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egulator of biofilm form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CC71F5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E0B5CF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4F99D2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info</w:t>
            </w:r>
          </w:p>
        </w:tc>
      </w:tr>
      <w:tr w:rsidR="0042475C" w:rsidRPr="0042475C" w14:paraId="5A6A1649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713D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Hc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0ACA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645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CF13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itric oxide reduct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F982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E39E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07CA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</w:tr>
      <w:tr w:rsidR="0042475C" w:rsidRPr="0042475C" w14:paraId="0EA45ECB" w14:textId="77777777" w:rsidTr="00BF6224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2E5DAA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dc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701A38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G1098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4EBB66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dcA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DNA-binding transcriptional activa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1C276D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C572BD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739C76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K</w:t>
            </w:r>
          </w:p>
        </w:tc>
      </w:tr>
      <w:tr w:rsidR="0042475C" w:rsidRPr="0042475C" w14:paraId="459E87F8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53C1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qs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EBD28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685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B84F8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utoinducer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2 expor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8E4F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51E3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5043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info</w:t>
            </w:r>
          </w:p>
        </w:tc>
      </w:tr>
      <w:tr w:rsidR="0042475C" w:rsidRPr="0042475C" w14:paraId="75412582" w14:textId="77777777" w:rsidTr="00BF6224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DD3207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td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7915A3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n-GB"/>
              </w:rPr>
              <w:t>EG1269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E3F83F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n-GB"/>
              </w:rPr>
              <w:t xml:space="preserve">Dan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n-GB"/>
              </w:rPr>
              <w:t>transcriptional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n-GB"/>
              </w:rPr>
              <w:t xml:space="preserve">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n-GB"/>
              </w:rPr>
              <w:t>activator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n-GB"/>
              </w:rPr>
              <w:t xml:space="preserve">, Dan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n-GB"/>
              </w:rPr>
              <w:t>transcriptional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n-GB"/>
              </w:rPr>
              <w:t xml:space="preserve">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n-GB"/>
              </w:rPr>
              <w:t>activato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5B58DB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10A855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BA9341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K</w:t>
            </w:r>
          </w:p>
        </w:tc>
      </w:tr>
      <w:tr w:rsidR="0042475C" w:rsidRPr="0042475C" w14:paraId="49B16EE9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8E3E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ybi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C85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642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EE29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redicted pyruvat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ormat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yas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activating enzym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76FA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4423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D60A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</w:t>
            </w:r>
          </w:p>
        </w:tc>
      </w:tr>
      <w:tr w:rsidR="0042475C" w:rsidRPr="0042475C" w14:paraId="088ACD17" w14:textId="77777777" w:rsidTr="00BF6224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6F8B9B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ycbJ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EFA3A0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647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090615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onserved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DF29E1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FA6E81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12376A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info</w:t>
            </w:r>
          </w:p>
        </w:tc>
      </w:tr>
      <w:tr w:rsidR="0042475C" w:rsidRPr="0042475C" w14:paraId="0F7F263D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AB39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ycc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85F3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651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A16D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edicted 4Fe-4S membrane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A861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6768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EA50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</w:tr>
      <w:tr w:rsidR="0042475C" w:rsidRPr="0042475C" w14:paraId="3062AFAA" w14:textId="77777777" w:rsidTr="00BF6224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BEABA5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ydh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6FA8C3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690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4E11AA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edicted 4Fe-4S ferredoxin-type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AC947B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6D24F9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D45232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</w:tr>
      <w:tr w:rsidR="0042475C" w:rsidRPr="0042475C" w14:paraId="5EB816C8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9E97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yfb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D8858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718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447D8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utative transport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52C4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118C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07AE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</w:tr>
      <w:tr w:rsidR="0042475C" w:rsidRPr="0042475C" w14:paraId="3438FD45" w14:textId="77777777" w:rsidTr="00BF6224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74EE43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yhc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89567C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766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6BBCCD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edicted Fe-S oxidoreduct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DADEB6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42CE16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8D0FAF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</w:t>
            </w:r>
          </w:p>
        </w:tc>
      </w:tr>
      <w:tr w:rsidR="0042475C" w:rsidRPr="0042475C" w14:paraId="5A441BA4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91F9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yid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E212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G1169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99BB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edicted DNA-binding transcriptional regula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7CC8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EBD2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B2DA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</w:t>
            </w:r>
          </w:p>
        </w:tc>
      </w:tr>
      <w:tr w:rsidR="0042475C" w:rsidRPr="0042475C" w14:paraId="57DEF54A" w14:textId="77777777" w:rsidTr="00BF6224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1E53BA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yjf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22EE7D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785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C80D8F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ase activa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610F6A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3D3BDB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D22B74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info</w:t>
            </w:r>
          </w:p>
        </w:tc>
      </w:tr>
      <w:tr w:rsidR="0042475C" w:rsidRPr="0042475C" w14:paraId="729FB370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4FC7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yjj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5256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794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8127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edicted inner membrane structural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A493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7639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3D8C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</w:tr>
      <w:tr w:rsidR="0042475C" w:rsidRPr="0042475C" w14:paraId="4A8F1307" w14:textId="77777777" w:rsidTr="00BF6224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3B3C08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ynf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1EDEA2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685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F3D0F1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utativ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dethiobiot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ynthet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479E52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358577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F21463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</w:t>
            </w:r>
          </w:p>
        </w:tc>
      </w:tr>
    </w:tbl>
    <w:p w14:paraId="28B1D267" w14:textId="4C40F7F8" w:rsidR="00A17F82" w:rsidRPr="00720107" w:rsidRDefault="00A17F82" w:rsidP="00A17F82">
      <w:pPr>
        <w:spacing w:line="480" w:lineRule="auto"/>
        <w:jc w:val="both"/>
        <w:rPr>
          <w:rFonts w:ascii="Arial" w:hAnsi="Arial" w:cs="Arial"/>
        </w:rPr>
      </w:pPr>
      <w:proofErr w:type="spellStart"/>
      <w:proofErr w:type="gramStart"/>
      <w:r w:rsidRPr="00720107">
        <w:rPr>
          <w:rFonts w:ascii="Arial" w:hAnsi="Arial" w:cs="Arial"/>
          <w:vertAlign w:val="superscript"/>
        </w:rPr>
        <w:t>a</w:t>
      </w:r>
      <w:r w:rsidRPr="00720107">
        <w:rPr>
          <w:rFonts w:ascii="Arial" w:hAnsi="Arial" w:cs="Arial"/>
        </w:rPr>
        <w:t>EcoCYC</w:t>
      </w:r>
      <w:proofErr w:type="spellEnd"/>
      <w:proofErr w:type="gramEnd"/>
      <w:r w:rsidRPr="00720107">
        <w:rPr>
          <w:rFonts w:ascii="Arial" w:hAnsi="Arial" w:cs="Arial"/>
        </w:rPr>
        <w:t xml:space="preserve"> accession ID. </w:t>
      </w:r>
      <w:proofErr w:type="spellStart"/>
      <w:r w:rsidRPr="00720107">
        <w:rPr>
          <w:rFonts w:ascii="Arial" w:hAnsi="Arial" w:cs="Arial"/>
          <w:vertAlign w:val="superscript"/>
        </w:rPr>
        <w:t>b</w:t>
      </w:r>
      <w:r w:rsidRPr="00720107">
        <w:rPr>
          <w:rFonts w:ascii="Arial" w:hAnsi="Arial" w:cs="Arial"/>
        </w:rPr>
        <w:t>COG</w:t>
      </w:r>
      <w:proofErr w:type="spellEnd"/>
      <w:r w:rsidRPr="00720107">
        <w:rPr>
          <w:rFonts w:ascii="Arial" w:hAnsi="Arial" w:cs="Arial"/>
        </w:rPr>
        <w:t xml:space="preserve"> categories: [C] - Energy production and conversion</w:t>
      </w:r>
      <w:r>
        <w:rPr>
          <w:rFonts w:ascii="Arial" w:hAnsi="Arial" w:cs="Arial"/>
        </w:rPr>
        <w:t>;</w:t>
      </w:r>
      <w:r w:rsidRPr="00024793">
        <w:rPr>
          <w:rFonts w:ascii="Arial" w:hAnsi="Arial" w:cs="Arial"/>
        </w:rPr>
        <w:t xml:space="preserve"> </w:t>
      </w:r>
      <w:r w:rsidRPr="00720107">
        <w:rPr>
          <w:rFonts w:ascii="Arial" w:hAnsi="Arial" w:cs="Arial"/>
        </w:rPr>
        <w:t>[H] - Coenzyme transport and metabolism;</w:t>
      </w:r>
      <w:r>
        <w:rPr>
          <w:rFonts w:ascii="Arial" w:hAnsi="Arial" w:cs="Arial"/>
        </w:rPr>
        <w:t xml:space="preserve"> [K] – Transcription;</w:t>
      </w:r>
      <w:r w:rsidRPr="00720107">
        <w:rPr>
          <w:rFonts w:ascii="Arial" w:hAnsi="Arial" w:cs="Arial"/>
        </w:rPr>
        <w:t xml:space="preserve"> [O] </w:t>
      </w:r>
      <w:r>
        <w:rPr>
          <w:rFonts w:ascii="Arial" w:hAnsi="Arial" w:cs="Arial"/>
        </w:rPr>
        <w:t>–</w:t>
      </w:r>
      <w:r w:rsidRPr="007201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720107">
        <w:rPr>
          <w:rFonts w:ascii="Arial" w:hAnsi="Arial" w:cs="Arial"/>
        </w:rPr>
        <w:t>os</w:t>
      </w:r>
      <w:r>
        <w:rPr>
          <w:rFonts w:ascii="Arial" w:hAnsi="Arial" w:cs="Arial"/>
        </w:rPr>
        <w:t>t-</w:t>
      </w:r>
      <w:r w:rsidRPr="00720107">
        <w:rPr>
          <w:rFonts w:ascii="Arial" w:hAnsi="Arial" w:cs="Arial"/>
        </w:rPr>
        <w:t>translational modification, protein turnover, chaperones; [P]- Inorganic ion transport and metabolism; [R] – General function prediction only</w:t>
      </w:r>
      <w:r>
        <w:rPr>
          <w:rFonts w:ascii="Arial" w:hAnsi="Arial" w:cs="Arial"/>
        </w:rPr>
        <w:t xml:space="preserve">; </w:t>
      </w:r>
      <w:r w:rsidRPr="00720107">
        <w:rPr>
          <w:rFonts w:ascii="Arial" w:hAnsi="Arial" w:cs="Arial"/>
        </w:rPr>
        <w:t>[S] - Function unknown</w:t>
      </w:r>
      <w:r>
        <w:rPr>
          <w:rFonts w:ascii="Arial" w:hAnsi="Arial" w:cs="Arial"/>
        </w:rPr>
        <w:t xml:space="preserve"> and </w:t>
      </w:r>
      <w:r w:rsidRPr="005822A2">
        <w:rPr>
          <w:rFonts w:ascii="Arial" w:hAnsi="Arial" w:cs="Arial"/>
        </w:rPr>
        <w:t>[no info]  - no information was available for this gene at the time of this study.</w:t>
      </w:r>
    </w:p>
    <w:bookmarkStart w:id="0" w:name="_GoBack"/>
    <w:bookmarkEnd w:id="0"/>
    <w:p w14:paraId="2F2C8435" w14:textId="283FFAE6" w:rsidR="00E70412" w:rsidRPr="00BF6224" w:rsidRDefault="00D9443F" w:rsidP="00E5108C">
      <w:pPr>
        <w:rPr>
          <w:rFonts w:ascii="Arial" w:hAnsi="Arial" w:cs="Arial"/>
        </w:rPr>
      </w:pPr>
      <w:r w:rsidRPr="00BF6224">
        <w:rPr>
          <w:rFonts w:ascii="Arial" w:eastAsia="MS Mincho" w:hAnsi="Arial" w:cs="Arial"/>
          <w:lang w:val="fr-FR" w:eastAsia="fr-FR"/>
        </w:rPr>
        <w:fldChar w:fldCharType="begin"/>
      </w:r>
      <w:r w:rsidRPr="00BF6224">
        <w:rPr>
          <w:rFonts w:ascii="Arial" w:hAnsi="Arial" w:cs="Arial"/>
        </w:rPr>
        <w:instrText xml:space="preserve"> ADDIN EN.REFLIST </w:instrText>
      </w:r>
      <w:r w:rsidRPr="00BF6224">
        <w:rPr>
          <w:rFonts w:ascii="Arial" w:eastAsia="MS Mincho" w:hAnsi="Arial" w:cs="Arial"/>
          <w:lang w:val="fr-FR" w:eastAsia="fr-FR"/>
        </w:rPr>
        <w:fldChar w:fldCharType="separate"/>
      </w:r>
      <w:r w:rsidRPr="00BF6224">
        <w:rPr>
          <w:rFonts w:ascii="Arial" w:hAnsi="Arial" w:cs="Arial"/>
        </w:rPr>
        <w:fldChar w:fldCharType="end"/>
      </w:r>
    </w:p>
    <w:sectPr w:rsidR="00E70412" w:rsidRPr="00BF6224" w:rsidSect="00A333B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F0F4D0" w14:textId="77777777" w:rsidR="0042475C" w:rsidRDefault="0042475C" w:rsidP="0016182A">
      <w:pPr>
        <w:spacing w:after="0" w:line="240" w:lineRule="auto"/>
      </w:pPr>
      <w:r>
        <w:separator/>
      </w:r>
    </w:p>
  </w:endnote>
  <w:endnote w:type="continuationSeparator" w:id="0">
    <w:p w14:paraId="030CE111" w14:textId="77777777" w:rsidR="0042475C" w:rsidRDefault="0042475C" w:rsidP="00161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8819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0E5E4" w14:textId="78D28D32" w:rsidR="0042475C" w:rsidRDefault="004247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10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20574E" w14:textId="77777777" w:rsidR="0042475C" w:rsidRDefault="00424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8B713" w14:textId="77777777" w:rsidR="0042475C" w:rsidRDefault="0042475C" w:rsidP="0016182A">
      <w:pPr>
        <w:spacing w:after="0" w:line="240" w:lineRule="auto"/>
      </w:pPr>
      <w:r>
        <w:separator/>
      </w:r>
    </w:p>
  </w:footnote>
  <w:footnote w:type="continuationSeparator" w:id="0">
    <w:p w14:paraId="59910C6A" w14:textId="77777777" w:rsidR="0042475C" w:rsidRDefault="0042475C" w:rsidP="00161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dwfxep7vwdpaeex9optest5z0zszv259fx&quot;&gt;MM project&lt;record-ids&gt;&lt;item&gt;302&lt;/item&gt;&lt;item&gt;307&lt;/item&gt;&lt;item&gt;361&lt;/item&gt;&lt;/record-ids&gt;&lt;/item&gt;&lt;/Libraries&gt;"/>
  </w:docVars>
  <w:rsids>
    <w:rsidRoot w:val="00F4208B"/>
    <w:rsid w:val="000179FD"/>
    <w:rsid w:val="00024793"/>
    <w:rsid w:val="000E6E78"/>
    <w:rsid w:val="000F2E99"/>
    <w:rsid w:val="000F385D"/>
    <w:rsid w:val="0016182A"/>
    <w:rsid w:val="00167325"/>
    <w:rsid w:val="00204F32"/>
    <w:rsid w:val="002151C0"/>
    <w:rsid w:val="0023149D"/>
    <w:rsid w:val="00244716"/>
    <w:rsid w:val="00307B2B"/>
    <w:rsid w:val="00326D47"/>
    <w:rsid w:val="003439FA"/>
    <w:rsid w:val="003946DA"/>
    <w:rsid w:val="003D4340"/>
    <w:rsid w:val="0042475C"/>
    <w:rsid w:val="0044360A"/>
    <w:rsid w:val="00452534"/>
    <w:rsid w:val="00452A3D"/>
    <w:rsid w:val="00485EFD"/>
    <w:rsid w:val="004C7FF9"/>
    <w:rsid w:val="005546EB"/>
    <w:rsid w:val="005723B5"/>
    <w:rsid w:val="005B10A8"/>
    <w:rsid w:val="005F44B4"/>
    <w:rsid w:val="00624D1B"/>
    <w:rsid w:val="00671199"/>
    <w:rsid w:val="006A74B9"/>
    <w:rsid w:val="006E5FE3"/>
    <w:rsid w:val="006F063C"/>
    <w:rsid w:val="00701379"/>
    <w:rsid w:val="00701AE8"/>
    <w:rsid w:val="0070267F"/>
    <w:rsid w:val="00706586"/>
    <w:rsid w:val="00720107"/>
    <w:rsid w:val="00732647"/>
    <w:rsid w:val="0075212E"/>
    <w:rsid w:val="007F0461"/>
    <w:rsid w:val="0081335A"/>
    <w:rsid w:val="00816EA4"/>
    <w:rsid w:val="0083040A"/>
    <w:rsid w:val="00843BA0"/>
    <w:rsid w:val="008F4075"/>
    <w:rsid w:val="0093627E"/>
    <w:rsid w:val="00941ADD"/>
    <w:rsid w:val="00972CD8"/>
    <w:rsid w:val="009911C2"/>
    <w:rsid w:val="009B2D01"/>
    <w:rsid w:val="00A17F82"/>
    <w:rsid w:val="00A333B8"/>
    <w:rsid w:val="00A366C6"/>
    <w:rsid w:val="00AC5E0A"/>
    <w:rsid w:val="00B0707B"/>
    <w:rsid w:val="00B80EA6"/>
    <w:rsid w:val="00B82C8B"/>
    <w:rsid w:val="00B87FB0"/>
    <w:rsid w:val="00BB7DD9"/>
    <w:rsid w:val="00BF6224"/>
    <w:rsid w:val="00C8297D"/>
    <w:rsid w:val="00C82A90"/>
    <w:rsid w:val="00CA1E57"/>
    <w:rsid w:val="00CC4183"/>
    <w:rsid w:val="00CE4CB0"/>
    <w:rsid w:val="00D178CD"/>
    <w:rsid w:val="00D30D91"/>
    <w:rsid w:val="00D73624"/>
    <w:rsid w:val="00D75B9F"/>
    <w:rsid w:val="00D76FD8"/>
    <w:rsid w:val="00D818E5"/>
    <w:rsid w:val="00D9443F"/>
    <w:rsid w:val="00DA5CF6"/>
    <w:rsid w:val="00E5108C"/>
    <w:rsid w:val="00E528BB"/>
    <w:rsid w:val="00E57BAC"/>
    <w:rsid w:val="00E70412"/>
    <w:rsid w:val="00E859E8"/>
    <w:rsid w:val="00EA09FF"/>
    <w:rsid w:val="00ED4E94"/>
    <w:rsid w:val="00ED50DC"/>
    <w:rsid w:val="00F41C17"/>
    <w:rsid w:val="00F4208B"/>
    <w:rsid w:val="00F54D9D"/>
    <w:rsid w:val="00F837E0"/>
    <w:rsid w:val="00F903C2"/>
    <w:rsid w:val="00FB7559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781306"/>
  <w15:docId w15:val="{C7F9DA8E-9B67-4FFD-9BB0-D13612E6F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3B8"/>
    <w:pPr>
      <w:spacing w:after="0" w:line="240" w:lineRule="auto"/>
    </w:pPr>
    <w:rPr>
      <w:rFonts w:ascii="Times New Roman" w:eastAsia="MS Mincho" w:hAnsi="Times New Roman" w:cs="Times New Roman"/>
      <w:color w:val="000000" w:themeColor="text1" w:themeShade="BF"/>
      <w:sz w:val="20"/>
      <w:szCs w:val="20"/>
      <w:lang w:val="en-US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41">
    <w:name w:val="List Table 41"/>
    <w:basedOn w:val="TableNormal"/>
    <w:uiPriority w:val="49"/>
    <w:rsid w:val="00A333B8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61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82A"/>
  </w:style>
  <w:style w:type="paragraph" w:styleId="Footer">
    <w:name w:val="footer"/>
    <w:basedOn w:val="Normal"/>
    <w:link w:val="FooterChar"/>
    <w:uiPriority w:val="99"/>
    <w:unhideWhenUsed/>
    <w:rsid w:val="00161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2A"/>
  </w:style>
  <w:style w:type="table" w:styleId="TableGrid">
    <w:name w:val="Table Grid"/>
    <w:basedOn w:val="TableNormal"/>
    <w:uiPriority w:val="39"/>
    <w:rsid w:val="00FB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D9443F"/>
    <w:pPr>
      <w:spacing w:after="0" w:line="240" w:lineRule="auto"/>
    </w:pPr>
    <w:rPr>
      <w:rFonts w:ascii="Calibri" w:eastAsia="MS Mincho" w:hAnsi="Calibri" w:cs="Calibri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D944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43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E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7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Zhang</dc:creator>
  <cp:keywords/>
  <dc:description/>
  <cp:lastModifiedBy>Meng Zhang</cp:lastModifiedBy>
  <cp:revision>3</cp:revision>
  <dcterms:created xsi:type="dcterms:W3CDTF">2018-07-04T13:49:00Z</dcterms:created>
  <dcterms:modified xsi:type="dcterms:W3CDTF">2018-07-04T13:50:00Z</dcterms:modified>
</cp:coreProperties>
</file>